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BEA5E" w14:textId="77777777" w:rsidR="005E405F" w:rsidRPr="00493C3D" w:rsidRDefault="009448E5" w:rsidP="00493C3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240" w:lineRule="auto"/>
        <w:jc w:val="left"/>
        <w:rPr>
          <w:rFonts w:ascii="Times New Roman" w:eastAsia="굴림체" w:hAnsi="Times New Roman" w:cs="Times New Roman"/>
          <w:kern w:val="0"/>
          <w:sz w:val="21"/>
          <w:szCs w:val="21"/>
        </w:rPr>
      </w:pPr>
      <w:r w:rsidRPr="00493C3D">
        <w:rPr>
          <w:rFonts w:ascii="Times New Roman" w:hAnsi="Times New Roman" w:cs="Times New Roman"/>
          <w:b/>
          <w:sz w:val="21"/>
          <w:szCs w:val="21"/>
        </w:rPr>
        <w:t>Table S</w:t>
      </w:r>
      <w:r w:rsidR="00493C3D" w:rsidRPr="00493C3D">
        <w:rPr>
          <w:rFonts w:ascii="Times New Roman" w:hAnsi="Times New Roman" w:cs="Times New Roman"/>
          <w:b/>
          <w:sz w:val="21"/>
          <w:szCs w:val="21"/>
        </w:rPr>
        <w:t>5</w:t>
      </w:r>
      <w:r w:rsidRPr="00493C3D">
        <w:rPr>
          <w:rFonts w:ascii="Times New Roman" w:hAnsi="Times New Roman" w:cs="Times New Roman"/>
          <w:b/>
          <w:sz w:val="21"/>
          <w:szCs w:val="21"/>
        </w:rPr>
        <w:t xml:space="preserve">. </w:t>
      </w:r>
      <w:proofErr w:type="gramStart"/>
      <w:r w:rsidR="00493C3D" w:rsidRPr="00493C3D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>Execution time (in milliseconds/frame) of each submodule in 3D visualization on CPU and GPU</w:t>
      </w:r>
      <w:r w:rsidRPr="00493C3D">
        <w:rPr>
          <w:rFonts w:ascii="Times New Roman" w:eastAsia="굴림체" w:hAnsi="Times New Roman" w:cs="Times New Roman"/>
          <w:b/>
          <w:color w:val="000000"/>
          <w:kern w:val="0"/>
          <w:sz w:val="21"/>
          <w:szCs w:val="21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8"/>
        <w:gridCol w:w="1767"/>
        <w:gridCol w:w="1761"/>
      </w:tblGrid>
      <w:tr w:rsidR="009448E5" w:rsidRPr="00493C3D" w14:paraId="726C46F8" w14:textId="77777777" w:rsidTr="005E405F">
        <w:tc>
          <w:tcPr>
            <w:tcW w:w="5498" w:type="dxa"/>
            <w:tcBorders>
              <w:top w:val="single" w:sz="4" w:space="0" w:color="auto"/>
              <w:bottom w:val="single" w:sz="4" w:space="0" w:color="auto"/>
            </w:tcBorders>
          </w:tcPr>
          <w:p w14:paraId="745B0983" w14:textId="77777777" w:rsidR="009448E5" w:rsidRPr="00493C3D" w:rsidRDefault="005E405F" w:rsidP="0015683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Submodule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6388E00C" w14:textId="77777777" w:rsidR="009448E5" w:rsidRPr="00493C3D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CPU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15081723" w14:textId="77777777" w:rsidR="009448E5" w:rsidRPr="00493C3D" w:rsidRDefault="004605F9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GPU</w:t>
            </w:r>
          </w:p>
        </w:tc>
      </w:tr>
      <w:tr w:rsidR="009448E5" w:rsidRPr="00493C3D" w14:paraId="3C8EA11E" w14:textId="77777777" w:rsidTr="005E405F">
        <w:tc>
          <w:tcPr>
            <w:tcW w:w="5498" w:type="dxa"/>
            <w:tcBorders>
              <w:top w:val="single" w:sz="4" w:space="0" w:color="auto"/>
            </w:tcBorders>
          </w:tcPr>
          <w:p w14:paraId="3EEB8D35" w14:textId="77777777" w:rsidR="009448E5" w:rsidRPr="00493C3D" w:rsidRDefault="00493C3D" w:rsidP="005E405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Image Filtering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6D95007E" w14:textId="77777777" w:rsidR="009448E5" w:rsidRPr="00DE7932" w:rsidRDefault="00493C3D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E7932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22.2690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0840E49A" w14:textId="77777777" w:rsidR="009448E5" w:rsidRPr="00493C3D" w:rsidRDefault="00493C3D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3.4966</w:t>
            </w:r>
          </w:p>
        </w:tc>
      </w:tr>
      <w:tr w:rsidR="009448E5" w:rsidRPr="00493C3D" w14:paraId="2C8995EA" w14:textId="77777777" w:rsidTr="005E405F">
        <w:tc>
          <w:tcPr>
            <w:tcW w:w="5498" w:type="dxa"/>
          </w:tcPr>
          <w:p w14:paraId="46C7C614" w14:textId="77777777" w:rsidR="009448E5" w:rsidRPr="00493C3D" w:rsidRDefault="00493C3D" w:rsidP="004605F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Histogram Equalization</w:t>
            </w:r>
          </w:p>
        </w:tc>
        <w:tc>
          <w:tcPr>
            <w:tcW w:w="1767" w:type="dxa"/>
          </w:tcPr>
          <w:p w14:paraId="7906C05C" w14:textId="77777777" w:rsidR="009448E5" w:rsidRPr="00DE7932" w:rsidRDefault="00493C3D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E7932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1.8328</w:t>
            </w:r>
          </w:p>
        </w:tc>
        <w:tc>
          <w:tcPr>
            <w:tcW w:w="1761" w:type="dxa"/>
          </w:tcPr>
          <w:p w14:paraId="130E741F" w14:textId="77777777" w:rsidR="009448E5" w:rsidRPr="00493C3D" w:rsidRDefault="00493C3D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1.8163</w:t>
            </w:r>
          </w:p>
        </w:tc>
      </w:tr>
      <w:tr w:rsidR="00493C3D" w:rsidRPr="00493C3D" w14:paraId="2EFDDBFC" w14:textId="77777777" w:rsidTr="005E405F">
        <w:tc>
          <w:tcPr>
            <w:tcW w:w="5498" w:type="dxa"/>
          </w:tcPr>
          <w:p w14:paraId="354904E1" w14:textId="77777777" w:rsidR="00493C3D" w:rsidRPr="00493C3D" w:rsidRDefault="00493C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Intensity Level Adjustment</w:t>
            </w:r>
          </w:p>
        </w:tc>
        <w:tc>
          <w:tcPr>
            <w:tcW w:w="1767" w:type="dxa"/>
          </w:tcPr>
          <w:p w14:paraId="4D4D0188" w14:textId="77777777" w:rsidR="00493C3D" w:rsidRPr="00DE7932" w:rsidRDefault="00493C3D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E7932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3.2585</w:t>
            </w:r>
          </w:p>
        </w:tc>
        <w:tc>
          <w:tcPr>
            <w:tcW w:w="1761" w:type="dxa"/>
          </w:tcPr>
          <w:p w14:paraId="1E40976C" w14:textId="77777777" w:rsidR="00493C3D" w:rsidRPr="00493C3D" w:rsidRDefault="00493C3D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0430</w:t>
            </w:r>
          </w:p>
        </w:tc>
      </w:tr>
      <w:tr w:rsidR="00493C3D" w:rsidRPr="00493C3D" w14:paraId="2C644B5C" w14:textId="77777777" w:rsidTr="005E405F">
        <w:tc>
          <w:tcPr>
            <w:tcW w:w="5498" w:type="dxa"/>
          </w:tcPr>
          <w:p w14:paraId="5BED0C8A" w14:textId="77777777" w:rsidR="00493C3D" w:rsidRPr="00493C3D" w:rsidRDefault="00493C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Addition of Features</w:t>
            </w:r>
          </w:p>
        </w:tc>
        <w:tc>
          <w:tcPr>
            <w:tcW w:w="1767" w:type="dxa"/>
          </w:tcPr>
          <w:p w14:paraId="3006FA9A" w14:textId="77777777" w:rsidR="00493C3D" w:rsidRPr="00DE7932" w:rsidRDefault="00493C3D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E7932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2.3128</w:t>
            </w:r>
          </w:p>
        </w:tc>
        <w:tc>
          <w:tcPr>
            <w:tcW w:w="1761" w:type="dxa"/>
          </w:tcPr>
          <w:p w14:paraId="16C8B213" w14:textId="77777777" w:rsidR="00493C3D" w:rsidRPr="00493C3D" w:rsidRDefault="00493C3D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1601</w:t>
            </w:r>
          </w:p>
        </w:tc>
      </w:tr>
      <w:tr w:rsidR="009448E5" w:rsidRPr="00493C3D" w14:paraId="04914A36" w14:textId="77777777" w:rsidTr="005E405F">
        <w:tc>
          <w:tcPr>
            <w:tcW w:w="5498" w:type="dxa"/>
          </w:tcPr>
          <w:p w14:paraId="1EABD4B4" w14:textId="77777777" w:rsidR="009448E5" w:rsidRPr="00493C3D" w:rsidRDefault="00493C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Polar to Cartesian Transformation</w:t>
            </w:r>
          </w:p>
        </w:tc>
        <w:tc>
          <w:tcPr>
            <w:tcW w:w="1767" w:type="dxa"/>
          </w:tcPr>
          <w:p w14:paraId="410BAD6C" w14:textId="77777777" w:rsidR="009448E5" w:rsidRPr="00DE7932" w:rsidRDefault="00493C3D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E7932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3.6184</w:t>
            </w:r>
          </w:p>
        </w:tc>
        <w:tc>
          <w:tcPr>
            <w:tcW w:w="1761" w:type="dxa"/>
          </w:tcPr>
          <w:p w14:paraId="7808CC44" w14:textId="77777777" w:rsidR="009448E5" w:rsidRPr="00493C3D" w:rsidRDefault="00493C3D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2213</w:t>
            </w:r>
          </w:p>
        </w:tc>
      </w:tr>
      <w:tr w:rsidR="009448E5" w:rsidRPr="00493C3D" w14:paraId="36937706" w14:textId="77777777" w:rsidTr="005E405F">
        <w:tc>
          <w:tcPr>
            <w:tcW w:w="5498" w:type="dxa"/>
          </w:tcPr>
          <w:p w14:paraId="54D8B6AF" w14:textId="77777777" w:rsidR="009448E5" w:rsidRPr="00493C3D" w:rsidRDefault="00493C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Lumen Center Alignment</w:t>
            </w:r>
          </w:p>
        </w:tc>
        <w:tc>
          <w:tcPr>
            <w:tcW w:w="1767" w:type="dxa"/>
          </w:tcPr>
          <w:p w14:paraId="18E532D7" w14:textId="77777777" w:rsidR="009448E5" w:rsidRPr="00DE7932" w:rsidRDefault="00493C3D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E7932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.7519</w:t>
            </w:r>
          </w:p>
        </w:tc>
        <w:tc>
          <w:tcPr>
            <w:tcW w:w="1761" w:type="dxa"/>
          </w:tcPr>
          <w:p w14:paraId="2BDC1EB9" w14:textId="77777777" w:rsidR="009448E5" w:rsidRPr="00493C3D" w:rsidRDefault="00493C3D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1782</w:t>
            </w:r>
          </w:p>
        </w:tc>
      </w:tr>
      <w:tr w:rsidR="00065BB4" w:rsidRPr="00493C3D" w14:paraId="18F73E9C" w14:textId="77777777" w:rsidTr="005E405F">
        <w:tc>
          <w:tcPr>
            <w:tcW w:w="5498" w:type="dxa"/>
          </w:tcPr>
          <w:p w14:paraId="5249F686" w14:textId="77777777" w:rsidR="00065BB4" w:rsidRPr="00493C3D" w:rsidRDefault="00493C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Image Resizing</w:t>
            </w:r>
          </w:p>
        </w:tc>
        <w:tc>
          <w:tcPr>
            <w:tcW w:w="1767" w:type="dxa"/>
          </w:tcPr>
          <w:p w14:paraId="7A83483F" w14:textId="77777777" w:rsidR="00065BB4" w:rsidRPr="00DE7932" w:rsidRDefault="00493C3D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E7932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3414</w:t>
            </w:r>
          </w:p>
        </w:tc>
        <w:tc>
          <w:tcPr>
            <w:tcW w:w="1761" w:type="dxa"/>
          </w:tcPr>
          <w:p w14:paraId="1977835D" w14:textId="77777777" w:rsidR="00065BB4" w:rsidRPr="00493C3D" w:rsidRDefault="00493C3D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0.3613</w:t>
            </w:r>
          </w:p>
        </w:tc>
      </w:tr>
      <w:tr w:rsidR="009448E5" w:rsidRPr="00493C3D" w14:paraId="2CEC9FCD" w14:textId="77777777" w:rsidTr="005E405F">
        <w:tc>
          <w:tcPr>
            <w:tcW w:w="5498" w:type="dxa"/>
          </w:tcPr>
          <w:p w14:paraId="6029A682" w14:textId="77777777" w:rsidR="009448E5" w:rsidRPr="00493C3D" w:rsidRDefault="00493C3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3D Rendering</w:t>
            </w:r>
          </w:p>
        </w:tc>
        <w:tc>
          <w:tcPr>
            <w:tcW w:w="1767" w:type="dxa"/>
          </w:tcPr>
          <w:p w14:paraId="38E5C023" w14:textId="77777777" w:rsidR="009448E5" w:rsidRPr="00DE7932" w:rsidRDefault="00493C3D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GoBack"/>
            <w:bookmarkEnd w:id="0"/>
            <w:r w:rsidRPr="00DE7932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5.8948</w:t>
            </w:r>
          </w:p>
        </w:tc>
        <w:tc>
          <w:tcPr>
            <w:tcW w:w="1761" w:type="dxa"/>
          </w:tcPr>
          <w:p w14:paraId="6108E2AB" w14:textId="77777777" w:rsidR="009448E5" w:rsidRPr="00493C3D" w:rsidRDefault="00493C3D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0.2385</w:t>
            </w:r>
          </w:p>
        </w:tc>
      </w:tr>
      <w:tr w:rsidR="009448E5" w:rsidRPr="00493C3D" w14:paraId="1E0600D6" w14:textId="77777777" w:rsidTr="005E405F">
        <w:tc>
          <w:tcPr>
            <w:tcW w:w="5498" w:type="dxa"/>
            <w:tcBorders>
              <w:top w:val="single" w:sz="4" w:space="0" w:color="auto"/>
              <w:bottom w:val="single" w:sz="4" w:space="0" w:color="auto"/>
            </w:tcBorders>
          </w:tcPr>
          <w:p w14:paraId="0CBB419C" w14:textId="77777777" w:rsidR="009448E5" w:rsidRPr="00493C3D" w:rsidRDefault="00065B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3C3D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06D0B1C0" w14:textId="77777777" w:rsidR="009448E5" w:rsidRPr="00DE7932" w:rsidRDefault="00493C3D" w:rsidP="00156839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E7932">
              <w:rPr>
                <w:rFonts w:ascii="Times New Roman" w:eastAsia="굴림체" w:hAnsi="Times New Roman" w:cs="Times New Roman"/>
                <w:color w:val="000000"/>
                <w:kern w:val="0"/>
                <w:sz w:val="21"/>
                <w:szCs w:val="21"/>
              </w:rPr>
              <w:t>40.2796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0F3FCF72" w14:textId="77777777" w:rsidR="009448E5" w:rsidRPr="00493C3D" w:rsidRDefault="00493C3D" w:rsidP="00156839">
            <w:pPr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3C3D">
              <w:rPr>
                <w:rFonts w:ascii="Times New Roman" w:eastAsia="굴림체" w:hAnsi="Times New Roman" w:cs="Times New Roman"/>
                <w:b/>
                <w:color w:val="000000"/>
                <w:kern w:val="0"/>
                <w:sz w:val="21"/>
                <w:szCs w:val="21"/>
              </w:rPr>
              <w:t>6.5153</w:t>
            </w:r>
          </w:p>
        </w:tc>
      </w:tr>
    </w:tbl>
    <w:p w14:paraId="675AE2F6" w14:textId="77777777" w:rsidR="00493C3D" w:rsidRPr="00493C3D" w:rsidRDefault="00493C3D" w:rsidP="005E405F">
      <w:pPr>
        <w:rPr>
          <w:rFonts w:ascii="Times New Roman" w:hAnsi="Times New Roman" w:cs="Times New Roman"/>
          <w:sz w:val="21"/>
          <w:szCs w:val="21"/>
        </w:rPr>
      </w:pPr>
    </w:p>
    <w:sectPr w:rsidR="00493C3D" w:rsidRPr="00493C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Malgun Gothic Bold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체">
    <w:altName w:val="Arial Unicode MS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8E5"/>
    <w:rsid w:val="00065BB4"/>
    <w:rsid w:val="00156839"/>
    <w:rsid w:val="00182229"/>
    <w:rsid w:val="004605F9"/>
    <w:rsid w:val="00493C3D"/>
    <w:rsid w:val="005E405F"/>
    <w:rsid w:val="00621D21"/>
    <w:rsid w:val="009448E5"/>
    <w:rsid w:val="00A87ACC"/>
    <w:rsid w:val="00C5496F"/>
    <w:rsid w:val="00DE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ADF4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48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48E5"/>
    <w:rPr>
      <w:rFonts w:ascii="굴림체" w:eastAsia="굴림체" w:hAnsi="굴림체" w:cs="굴림체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48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48E5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76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5</Words>
  <Characters>37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h</dc:creator>
  <cp:keywords/>
  <dc:description/>
  <cp:lastModifiedBy>Sukyoung Ryu</cp:lastModifiedBy>
  <cp:revision>9</cp:revision>
  <dcterms:created xsi:type="dcterms:W3CDTF">2015-01-06T05:16:00Z</dcterms:created>
  <dcterms:modified xsi:type="dcterms:W3CDTF">2015-02-17T02:02:00Z</dcterms:modified>
</cp:coreProperties>
</file>